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FCCF6" w14:textId="77777777" w:rsidR="00CF79CC" w:rsidRPr="00CF79CC" w:rsidRDefault="00CF79CC" w:rsidP="00FD7D36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CF79CC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Molecular Cloning</w:t>
      </w:r>
    </w:p>
    <w:p w14:paraId="7FF68893" w14:textId="0EAD7DBF" w:rsidR="00CF79CC" w:rsidRPr="004B088E" w:rsidRDefault="00CF79CC" w:rsidP="00FD7D36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</w:rPr>
        <w:t>Orf</w:t>
      </w:r>
      <w:proofErr w:type="spellEnd"/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45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panning nucleotides 33,404 to 37,132 in the PRA33 phage genome) was amplified by PCR using primers listed in 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3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Eurofins genomic,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Ebersberg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ermany), purified phage </w:t>
      </w:r>
      <w:r w:rsidRPr="004B088E">
        <w:rPr>
          <w:rFonts w:ascii="Times New Roman" w:eastAsia="Times New Roman" w:hAnsi="Times New Roman" w:cs="Times New Roman"/>
          <w:sz w:val="24"/>
          <w:szCs w:val="24"/>
        </w:rPr>
        <w:t xml:space="preserve">PRA33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genomic DNA as the template, and Phusion polymerase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ientific) following the manufacturer’s instructions. The resulting PCR product was purified (Clean-up kit, A&amp;A Biotechnology), digested with appropriate restriction enzymes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FastDigest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ientific), and ligated using T4 DNA ligase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ientific) into the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EcoRI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XhoI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tes of the pET28(+) expression vector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ovagen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Merck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KGaA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Darmstadt, Germany). Ligation products were transformed into chemically competent </w:t>
      </w:r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. coli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p10F′ cells and plated on LB agar supplemented with kanamycin (50 µg/ml final concentration). Recombinant plasmids were isolated from selected colonies and sequenced (Eurofins genomic) to confirm the in-frame fusion of the expressed protein with the N-terminal His-tag. Similarly, </w:t>
      </w:r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rf39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t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3,053–23,631), </w:t>
      </w:r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rf40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t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3,654–26,029) and </w:t>
      </w:r>
      <w:r w:rsidRPr="004B088E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rf44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t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9,375–33,340) were cloned into the pET28(+) vector. In all cases, the expressed proteins were fused to an N-terminal His-tag.</w:t>
      </w:r>
    </w:p>
    <w:p w14:paraId="57FEACBC" w14:textId="2FE25BD3" w:rsidR="00CF79CC" w:rsidRPr="00CF79CC" w:rsidRDefault="00CF79CC" w:rsidP="00FD7D3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 w:rsidRPr="00CF79CC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 xml:space="preserve">Isolation of </w:t>
      </w:r>
      <w:r w:rsidRPr="00CF79C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capsule polysaccharides</w:t>
      </w:r>
      <w:r w:rsidRPr="00CF79CC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 xml:space="preserve"> from K. pneumoniae A31_1 </w:t>
      </w:r>
    </w:p>
    <w:p w14:paraId="100D473C" w14:textId="0BA64211" w:rsidR="00CF79CC" w:rsidRPr="00FD7D36" w:rsidRDefault="00CF79CC" w:rsidP="00FD7D36">
      <w:pPr>
        <w:pStyle w:val="my-0"/>
        <w:spacing w:before="0" w:beforeAutospacing="0" w:after="0" w:afterAutospacing="0" w:line="360" w:lineRule="auto"/>
        <w:ind w:firstLine="720"/>
        <w:jc w:val="both"/>
        <w:rPr>
          <w:lang w:val="en-US"/>
        </w:rPr>
      </w:pPr>
      <w:r w:rsidRPr="00137322">
        <w:rPr>
          <w:color w:val="000000"/>
          <w:lang w:val="en-US"/>
        </w:rPr>
        <w:t>Capsule polysaccharides (</w:t>
      </w:r>
      <w:r w:rsidRPr="00137322">
        <w:rPr>
          <w:lang w:val="en-US"/>
        </w:rPr>
        <w:t xml:space="preserve">CPS) were isolated from 5-day old supernatants of stationary-phase </w:t>
      </w:r>
      <w:r w:rsidRPr="00137322">
        <w:rPr>
          <w:rStyle w:val="Uwydatnienie"/>
          <w:rFonts w:eastAsiaTheme="majorEastAsia"/>
          <w:lang w:val="en-US"/>
        </w:rPr>
        <w:t>K. pneumoniae</w:t>
      </w:r>
      <w:r w:rsidRPr="00137322">
        <w:rPr>
          <w:lang w:val="en-US"/>
        </w:rPr>
        <w:t xml:space="preserve"> A31_1 cultures, following the protocol described by </w:t>
      </w:r>
      <w:proofErr w:type="spellStart"/>
      <w:r w:rsidRPr="00137322">
        <w:rPr>
          <w:lang w:val="en-US"/>
        </w:rPr>
        <w:t>Majkowska-Skrobek</w:t>
      </w:r>
      <w:proofErr w:type="spellEnd"/>
      <w:r w:rsidRPr="00137322">
        <w:rPr>
          <w:lang w:val="en-US"/>
        </w:rPr>
        <w:t xml:space="preserve"> et al. (2016). The supernatant</w:t>
      </w:r>
      <w:r w:rsidRPr="004B088E">
        <w:rPr>
          <w:lang w:val="en-US"/>
        </w:rPr>
        <w:t xml:space="preserve"> was incubated with 36.5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formaldehyde at 25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 xml:space="preserve">°C with shaking at 180 rpm for 1 hour. Subsequently, 1 M NaOH was added, and the mixture was incubated for an additional 3 hours at </w:t>
      </w:r>
      <w:bookmarkStart w:id="0" w:name="_Hlk222482541"/>
      <w:r w:rsidRPr="004B088E">
        <w:rPr>
          <w:lang w:val="en-US"/>
        </w:rPr>
        <w:t xml:space="preserve">room temperature </w:t>
      </w:r>
      <w:bookmarkEnd w:id="0"/>
      <w:r w:rsidRPr="004B088E">
        <w:rPr>
          <w:lang w:val="en-US"/>
        </w:rPr>
        <w:t xml:space="preserve">under continuous agitation. CPS were then collected by centrifugation (15,000 × </w:t>
      </w:r>
      <w:r w:rsidRPr="00156146">
        <w:rPr>
          <w:i/>
          <w:iCs/>
          <w:lang w:val="en-US"/>
        </w:rPr>
        <w:t>g</w:t>
      </w:r>
      <w:r w:rsidRPr="004B088E">
        <w:rPr>
          <w:lang w:val="en-US"/>
        </w:rPr>
        <w:t>, 1 hour, 4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>°C).</w:t>
      </w:r>
      <w:r w:rsidR="00FD7D36">
        <w:rPr>
          <w:lang w:val="en-US"/>
        </w:rPr>
        <w:t xml:space="preserve"> </w:t>
      </w:r>
      <w:r w:rsidRPr="004B088E">
        <w:rPr>
          <w:lang w:val="en-US"/>
        </w:rPr>
        <w:t>After the addition of 20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 xml:space="preserve">% (w/v) trichloroacetic acid (TCA), proteins and nucleic acids were removed by centrifugation (16,000 × </w:t>
      </w:r>
      <w:r w:rsidRPr="00156146">
        <w:rPr>
          <w:i/>
          <w:iCs/>
          <w:lang w:val="en-US"/>
        </w:rPr>
        <w:t>g</w:t>
      </w:r>
      <w:r w:rsidRPr="004B088E">
        <w:rPr>
          <w:lang w:val="en-US"/>
        </w:rPr>
        <w:t>, 1 hour, 4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>°C). The resulting supernatant was precipitated overnight at −20 °C using 1.5 volumes of cold 96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 xml:space="preserve">% ethanol. The CPS pellet was recovered by centrifugation (16,000 × </w:t>
      </w:r>
      <w:r w:rsidRPr="00156146">
        <w:rPr>
          <w:i/>
          <w:iCs/>
          <w:lang w:val="en-US"/>
        </w:rPr>
        <w:t>g</w:t>
      </w:r>
      <w:r w:rsidRPr="004B088E">
        <w:rPr>
          <w:lang w:val="en-US"/>
        </w:rPr>
        <w:t>, 1 hour, 4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 xml:space="preserve">°C), resuspended in Milli-Q water, and dialyzed against water using a 3.5 </w:t>
      </w:r>
      <w:proofErr w:type="spellStart"/>
      <w:r w:rsidRPr="004B088E">
        <w:rPr>
          <w:lang w:val="en-US"/>
        </w:rPr>
        <w:t>kDa</w:t>
      </w:r>
      <w:proofErr w:type="spellEnd"/>
      <w:r w:rsidRPr="004B088E">
        <w:rPr>
          <w:lang w:val="en-US"/>
        </w:rPr>
        <w:t xml:space="preserve"> molecular weight cut-off (MWCO) membrane (</w:t>
      </w:r>
      <w:proofErr w:type="spellStart"/>
      <w:r w:rsidRPr="004B088E">
        <w:rPr>
          <w:lang w:val="en-US"/>
        </w:rPr>
        <w:t>SpectraPor</w:t>
      </w:r>
      <w:proofErr w:type="spellEnd"/>
      <w:r w:rsidRPr="004B088E">
        <w:rPr>
          <w:lang w:val="en-US"/>
        </w:rPr>
        <w:t xml:space="preserve">, </w:t>
      </w:r>
      <w:proofErr w:type="spellStart"/>
      <w:r w:rsidRPr="004B088E">
        <w:rPr>
          <w:lang w:val="en-US"/>
        </w:rPr>
        <w:t>LaboPlus</w:t>
      </w:r>
      <w:proofErr w:type="spellEnd"/>
      <w:r w:rsidRPr="004B088E">
        <w:rPr>
          <w:lang w:val="en-US"/>
        </w:rPr>
        <w:t>, Warsaw., Poland). Isolated CPS were stored at −20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>°C.</w:t>
      </w:r>
    </w:p>
    <w:p w14:paraId="68728470" w14:textId="77777777" w:rsidR="00CF79CC" w:rsidRPr="00CF79CC" w:rsidRDefault="00CF79CC" w:rsidP="00FD7D3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</w:pPr>
      <w:r w:rsidRPr="00CF79CC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Zymogram assay</w:t>
      </w:r>
    </w:p>
    <w:p w14:paraId="45A88087" w14:textId="75105A40" w:rsidR="00CF79CC" w:rsidRPr="004B088E" w:rsidRDefault="00CF79CC" w:rsidP="00FD7D36">
      <w:pPr>
        <w:pStyle w:val="my-0"/>
        <w:spacing w:before="0" w:beforeAutospacing="0" w:after="0" w:afterAutospacing="0" w:line="360" w:lineRule="auto"/>
        <w:ind w:firstLine="720"/>
        <w:jc w:val="both"/>
        <w:rPr>
          <w:lang w:val="en-US"/>
        </w:rPr>
      </w:pPr>
      <w:r w:rsidRPr="004B088E">
        <w:rPr>
          <w:lang w:val="en-US"/>
        </w:rPr>
        <w:t>For zymogram assay, purified PRA33gp45 samples (1, 5, and 10 µg) were mixed with non-reducing loading buffer (100 mM Tris-Cl, 20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(v/v) glycerol, 0.2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bromophenol blue; pH 8) and incubated on ice for 30 minutes. Samples were then boiled for 5 minutes and loaded onto an 8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SDS-PAGE gel containing 45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 xml:space="preserve">% (v/v) isolated </w:t>
      </w:r>
      <w:r w:rsidRPr="004B088E">
        <w:rPr>
          <w:rStyle w:val="Uwydatnienie"/>
          <w:rFonts w:eastAsiaTheme="majorEastAsia"/>
          <w:lang w:val="en-US"/>
        </w:rPr>
        <w:t>K. pneumoniae</w:t>
      </w:r>
      <w:r w:rsidRPr="004B088E">
        <w:rPr>
          <w:lang w:val="en-US"/>
        </w:rPr>
        <w:t xml:space="preserve"> A31_1 CPS. After electrophoresis at 4</w:t>
      </w:r>
      <w:r w:rsidR="00570422">
        <w:rPr>
          <w:lang w:val="en-US"/>
        </w:rPr>
        <w:t xml:space="preserve"> </w:t>
      </w:r>
      <w:r w:rsidRPr="004B088E">
        <w:rPr>
          <w:lang w:val="en-US"/>
        </w:rPr>
        <w:t xml:space="preserve">°C, the gel was washed four times with Milli-Q water at room temperature </w:t>
      </w:r>
      <w:r w:rsidRPr="004B088E">
        <w:rPr>
          <w:lang w:val="en-US"/>
        </w:rPr>
        <w:lastRenderedPageBreak/>
        <w:t xml:space="preserve">and incubated in renaturation buffer (20 mM Tris-Cl, 10 mM </w:t>
      </w:r>
      <w:proofErr w:type="spellStart"/>
      <w:r w:rsidRPr="004B088E">
        <w:rPr>
          <w:lang w:val="en-US"/>
        </w:rPr>
        <w:t>MgCl</w:t>
      </w:r>
      <w:proofErr w:type="spellEnd"/>
      <w:r w:rsidRPr="004B088E">
        <w:rPr>
          <w:lang w:val="en-US"/>
        </w:rPr>
        <w:t>₂, 0.1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(w/v) Triton X-100; pH 7.0) for 72 hours at room temperature with gentle agitation (50 rpm). Following renaturation, the gel was rinsed with Milli-Q water and stained with methylene blue (0.1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>% (v/v) in 0.01</w:t>
      </w:r>
      <w:r w:rsidR="00156146">
        <w:rPr>
          <w:lang w:val="en-US"/>
        </w:rPr>
        <w:t xml:space="preserve"> </w:t>
      </w:r>
      <w:r w:rsidRPr="004B088E">
        <w:rPr>
          <w:lang w:val="en-US"/>
        </w:rPr>
        <w:t xml:space="preserve">% (w/v) KOH) for 1 hour. </w:t>
      </w:r>
      <w:proofErr w:type="spellStart"/>
      <w:r w:rsidRPr="004B088E">
        <w:rPr>
          <w:lang w:val="en-US"/>
        </w:rPr>
        <w:t>Destaining</w:t>
      </w:r>
      <w:proofErr w:type="spellEnd"/>
      <w:r w:rsidRPr="004B088E">
        <w:rPr>
          <w:lang w:val="en-US"/>
        </w:rPr>
        <w:t xml:space="preserve"> with water was continued until clear lytic bands became visible.</w:t>
      </w:r>
    </w:p>
    <w:p w14:paraId="54D93D99" w14:textId="77777777" w:rsidR="00CF79CC" w:rsidRPr="00CF79CC" w:rsidRDefault="00CF79CC" w:rsidP="00FD7D36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CF79C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>Cytotoxicity assessment of PRA33-derived depolymerase on human lung epithelial cells</w:t>
      </w:r>
    </w:p>
    <w:p w14:paraId="2D1CECE7" w14:textId="02857D0B" w:rsidR="00CF79CC" w:rsidRPr="00C10643" w:rsidRDefault="00CF79CC" w:rsidP="00FD7D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For the cytotoxicity assay, A549 human lung epithelial cells were seeded into two 96-well plates at a density of 0.5 × 10⁴ cells per well in 200 </w:t>
      </w:r>
      <w:bookmarkStart w:id="1" w:name="_Hlk213714646"/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bookmarkEnd w:id="1"/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</w:t>
      </w:r>
      <w:r w:rsidRPr="004B088E">
        <w:rPr>
          <w:rFonts w:ascii="Times New Roman" w:eastAsia="Times New Roman" w:hAnsi="Times New Roman" w:cs="Times New Roman"/>
          <w:sz w:val="24"/>
          <w:szCs w:val="24"/>
        </w:rPr>
        <w:t xml:space="preserve">F-12K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culture medium. After 48 hours of incubation, the culture medium was replaced with 100 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est PRA33gp45 protein solutions (final concentration 500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250 </w:t>
      </w:r>
      <w:proofErr w:type="spellStart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nM</w:t>
      </w:r>
      <w:proofErr w:type="spellEnd"/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) or a negative control preparation (complete medium supplemented with 5</w:t>
      </w:r>
      <w:r w:rsidR="00156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% FBS and 0.1</w:t>
      </w:r>
      <w:r w:rsidR="00156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% saponin). Plates were then incubated at 37</w:t>
      </w:r>
      <w:r w:rsidR="00156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>°C in a humidified atmosphere containing 5</w:t>
      </w:r>
      <w:r w:rsidR="0015614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B08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% CO₂ for 24 or 48 hours. Cell viability was assessed using the Cell Proliferation Kit I (MTT, Roche, Sigma-Aldrich) according to the manufacturer’s </w:t>
      </w:r>
      <w:r w:rsidRPr="00C10643">
        <w:rPr>
          <w:rFonts w:ascii="Times New Roman" w:eastAsia="Times New Roman" w:hAnsi="Times New Roman" w:cs="Times New Roman"/>
          <w:sz w:val="24"/>
          <w:szCs w:val="24"/>
          <w:lang w:val="en-US"/>
        </w:rPr>
        <w:t>instructions. Absorbance was measured at 600 nm using a Tecan Sunrise microplate spectrophotometer. Each condition was tested in six repetitions.</w:t>
      </w:r>
    </w:p>
    <w:p w14:paraId="01AFC717" w14:textId="127B621B" w:rsidR="00C10643" w:rsidRPr="00C10643" w:rsidRDefault="0067200D" w:rsidP="00FD7D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isualization of biofilms by </w:t>
      </w:r>
      <w:r w:rsidR="00C10643" w:rsidRPr="00C106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focal microscop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CLM)</w:t>
      </w:r>
    </w:p>
    <w:p w14:paraId="4F757A46" w14:textId="5CDF9F67" w:rsidR="00C10643" w:rsidRPr="00C10643" w:rsidRDefault="00C10643" w:rsidP="001561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0643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C10643">
        <w:rPr>
          <w:rFonts w:ascii="Times New Roman" w:hAnsi="Times New Roman" w:cs="Times New Roman"/>
          <w:sz w:val="24"/>
          <w:szCs w:val="24"/>
        </w:rPr>
        <w:t xml:space="preserve"> A31_1 (OD</w:t>
      </w:r>
      <w:r w:rsidRPr="00C1064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C10643">
        <w:rPr>
          <w:rFonts w:ascii="Times New Roman" w:hAnsi="Times New Roman" w:cs="Times New Roman"/>
          <w:sz w:val="24"/>
          <w:szCs w:val="24"/>
        </w:rPr>
        <w:t xml:space="preserve"> = 0.2) mixed with 70, 140, or 700 </w:t>
      </w:r>
      <w:proofErr w:type="spellStart"/>
      <w:r w:rsidRPr="00C1064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10643">
        <w:rPr>
          <w:rFonts w:ascii="Times New Roman" w:hAnsi="Times New Roman" w:cs="Times New Roman"/>
          <w:sz w:val="24"/>
          <w:szCs w:val="24"/>
        </w:rPr>
        <w:t xml:space="preserve"> PRA33gp45 was seeded in glass-bottom plates (Nest, Wuxi, China) and incubated for 20 hours. After washing with 10 mM MgSO</w:t>
      </w:r>
      <w:r w:rsidRPr="00C1064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10643">
        <w:rPr>
          <w:rFonts w:ascii="Times New Roman" w:hAnsi="Times New Roman" w:cs="Times New Roman"/>
          <w:sz w:val="24"/>
          <w:szCs w:val="24"/>
        </w:rPr>
        <w:t>, biofilms were stained with 0.001</w:t>
      </w:r>
      <w:r w:rsidR="00156146">
        <w:rPr>
          <w:rFonts w:ascii="Times New Roman" w:hAnsi="Times New Roman" w:cs="Times New Roman"/>
          <w:sz w:val="24"/>
          <w:szCs w:val="24"/>
        </w:rPr>
        <w:t xml:space="preserve"> </w:t>
      </w:r>
      <w:r w:rsidRPr="00C10643">
        <w:rPr>
          <w:rFonts w:ascii="Times New Roman" w:hAnsi="Times New Roman" w:cs="Times New Roman"/>
          <w:sz w:val="24"/>
          <w:szCs w:val="24"/>
        </w:rPr>
        <w:t>% acridine orange for 30 minutes, fixed with 2</w:t>
      </w:r>
      <w:r w:rsidR="00156146">
        <w:rPr>
          <w:rFonts w:ascii="Times New Roman" w:hAnsi="Times New Roman" w:cs="Times New Roman"/>
          <w:sz w:val="24"/>
          <w:szCs w:val="24"/>
        </w:rPr>
        <w:t xml:space="preserve"> </w:t>
      </w:r>
      <w:r w:rsidRPr="00C10643">
        <w:rPr>
          <w:rFonts w:ascii="Times New Roman" w:hAnsi="Times New Roman" w:cs="Times New Roman"/>
          <w:sz w:val="24"/>
          <w:szCs w:val="24"/>
        </w:rPr>
        <w:t xml:space="preserve">% formaldehyde, and visualized by confocal microscopy (Laboratory of Confocal Microscopy, University of Warsaw). Numerical analysis was performed using </w:t>
      </w:r>
      <w:proofErr w:type="spellStart"/>
      <w:r w:rsidRPr="00C10643">
        <w:rPr>
          <w:rFonts w:ascii="Times New Roman" w:hAnsi="Times New Roman" w:cs="Times New Roman"/>
          <w:sz w:val="24"/>
          <w:szCs w:val="24"/>
        </w:rPr>
        <w:t>Comstat</w:t>
      </w:r>
      <w:proofErr w:type="spellEnd"/>
      <w:r w:rsidRPr="00C10643">
        <w:rPr>
          <w:rFonts w:ascii="Times New Roman" w:hAnsi="Times New Roman" w:cs="Times New Roman"/>
          <w:sz w:val="24"/>
          <w:szCs w:val="24"/>
        </w:rPr>
        <w:t xml:space="preserve"> 2.0 software [</w:t>
      </w:r>
      <w:proofErr w:type="spellStart"/>
      <w:r>
        <w:rPr>
          <w:rFonts w:ascii="Times New Roman" w:hAnsi="Times New Roman" w:cs="Times New Roman"/>
          <w:sz w:val="24"/>
          <w:szCs w:val="24"/>
        </w:rPr>
        <w:t>Heydo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00</w:t>
      </w:r>
      <w:r w:rsidRPr="00C10643">
        <w:rPr>
          <w:rFonts w:ascii="Times New Roman" w:hAnsi="Times New Roman" w:cs="Times New Roman"/>
          <w:sz w:val="24"/>
          <w:szCs w:val="24"/>
        </w:rPr>
        <w:t>].</w:t>
      </w:r>
    </w:p>
    <w:p w14:paraId="68E09CC1" w14:textId="77777777" w:rsidR="00C10643" w:rsidRPr="00C10643" w:rsidRDefault="00C10643" w:rsidP="00FD7D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C106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 pneumoniae capsule staining</w:t>
      </w:r>
    </w:p>
    <w:p w14:paraId="1C6967AD" w14:textId="7067ABEF" w:rsidR="00C10643" w:rsidRDefault="00C10643" w:rsidP="001561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0643">
        <w:rPr>
          <w:rFonts w:ascii="Times New Roman" w:hAnsi="Times New Roman" w:cs="Times New Roman"/>
          <w:sz w:val="24"/>
          <w:szCs w:val="24"/>
        </w:rPr>
        <w:t>Cells were grown to OD</w:t>
      </w:r>
      <w:r w:rsidRPr="00C1064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C10643">
        <w:rPr>
          <w:rFonts w:ascii="Times New Roman" w:hAnsi="Times New Roman" w:cs="Times New Roman"/>
          <w:sz w:val="24"/>
          <w:szCs w:val="24"/>
        </w:rPr>
        <w:t xml:space="preserve"> = 0.4, centrifuged, and resuspended in F-12K medium to OD</w:t>
      </w:r>
      <w:r w:rsidRPr="00C1064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C10643">
        <w:rPr>
          <w:rFonts w:ascii="Times New Roman" w:hAnsi="Times New Roman" w:cs="Times New Roman"/>
          <w:sz w:val="24"/>
          <w:szCs w:val="24"/>
        </w:rPr>
        <w:t xml:space="preserve"> 1.7–1.75. The suspension was treated with 700 </w:t>
      </w:r>
      <w:proofErr w:type="spellStart"/>
      <w:r w:rsidRPr="00C1064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C10643">
        <w:rPr>
          <w:rFonts w:ascii="Times New Roman" w:hAnsi="Times New Roman" w:cs="Times New Roman"/>
          <w:sz w:val="24"/>
          <w:szCs w:val="24"/>
        </w:rPr>
        <w:t xml:space="preserve"> purified PRA33gp45 (final concentration) and incubated for 30, 60, or 90 minutes at 37 °C. Cells were centrifuged, stained following </w:t>
      </w:r>
      <w:proofErr w:type="spellStart"/>
      <w:r w:rsidRPr="00C10643">
        <w:rPr>
          <w:rFonts w:ascii="Times New Roman" w:hAnsi="Times New Roman" w:cs="Times New Roman"/>
          <w:sz w:val="24"/>
          <w:szCs w:val="24"/>
        </w:rPr>
        <w:t>Maneval’s</w:t>
      </w:r>
      <w:proofErr w:type="spellEnd"/>
      <w:r w:rsidRPr="00C10643">
        <w:rPr>
          <w:rFonts w:ascii="Times New Roman" w:hAnsi="Times New Roman" w:cs="Times New Roman"/>
          <w:sz w:val="24"/>
          <w:szCs w:val="24"/>
        </w:rPr>
        <w:t xml:space="preserve"> protocol [</w:t>
      </w:r>
      <w:r>
        <w:rPr>
          <w:rFonts w:ascii="Times New Roman" w:hAnsi="Times New Roman" w:cs="Times New Roman"/>
          <w:sz w:val="24"/>
          <w:szCs w:val="24"/>
        </w:rPr>
        <w:t>Hughes and Smith, 2007</w:t>
      </w:r>
      <w:r w:rsidRPr="00C10643">
        <w:rPr>
          <w:rFonts w:ascii="Times New Roman" w:hAnsi="Times New Roman" w:cs="Times New Roman"/>
          <w:sz w:val="24"/>
          <w:szCs w:val="24"/>
        </w:rPr>
        <w:t xml:space="preserve">], and observed under a 100× oil immersion microscope. Bacterial capsule thickness was measured using ImageJ software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C10643">
        <w:rPr>
          <w:rFonts w:ascii="Times New Roman" w:hAnsi="Times New Roman" w:cs="Times New Roman"/>
          <w:sz w:val="24"/>
          <w:szCs w:val="24"/>
        </w:rPr>
        <w:t>Schneider et al. 201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C10643">
        <w:rPr>
          <w:rFonts w:ascii="Times New Roman" w:hAnsi="Times New Roman" w:cs="Times New Roman"/>
          <w:sz w:val="24"/>
          <w:szCs w:val="24"/>
        </w:rPr>
        <w:t>.</w:t>
      </w:r>
    </w:p>
    <w:p w14:paraId="543BF0ED" w14:textId="1A968CBE" w:rsidR="00FD7D36" w:rsidRDefault="00FD7D36" w:rsidP="00FD7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A203EE" w14:textId="77777777" w:rsidR="00FD7D36" w:rsidRDefault="00FD7D36" w:rsidP="00FD7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4700B5" w14:textId="264DC559" w:rsidR="0067200D" w:rsidRPr="0067200D" w:rsidRDefault="0067200D" w:rsidP="00FD7D36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7200D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Visualization of Klebsiella infecting epithelial cells by SCLM</w:t>
      </w:r>
    </w:p>
    <w:p w14:paraId="4EA1D087" w14:textId="0CF70DC8" w:rsidR="0067200D" w:rsidRPr="00273459" w:rsidRDefault="0067200D" w:rsidP="00FD7D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C43C0">
        <w:rPr>
          <w:rFonts w:ascii="Times New Roman" w:hAnsi="Times New Roman" w:cs="Times New Roman"/>
          <w:sz w:val="24"/>
          <w:szCs w:val="24"/>
          <w:lang w:val="en-US"/>
        </w:rPr>
        <w:t>A549 cells were grown on cover glasses (</w:t>
      </w:r>
      <w:r w:rsidR="007C43C0" w:rsidRPr="007C43C0">
        <w:rPr>
          <w:rFonts w:ascii="Times New Roman" w:hAnsi="Times New Roman" w:cs="Times New Roman"/>
          <w:sz w:val="24"/>
          <w:szCs w:val="24"/>
        </w:rPr>
        <w:t>VWR International, Radnor, PA, USA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) placed in 35 mm culture dishes (</w:t>
      </w:r>
      <w:r w:rsidRPr="007C43C0">
        <w:rPr>
          <w:rFonts w:ascii="Times New Roman" w:hAnsi="Times New Roman" w:cs="Times New Roman"/>
          <w:sz w:val="24"/>
          <w:szCs w:val="24"/>
        </w:rPr>
        <w:t>Nest, Wuxi, China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) for 48 hours and then infected with </w:t>
      </w:r>
      <w:r w:rsidRPr="007C43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. pneumoniae 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for 2 h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 xml:space="preserve"> with MOI of </w:t>
      </w:r>
      <w:r w:rsidR="00EE3190">
        <w:t>~</w:t>
      </w:r>
      <w:r w:rsidR="00273459" w:rsidRPr="005B1C37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. Briefly, after infection, samples were </w:t>
      </w:r>
      <w:r w:rsidR="00273459" w:rsidRPr="007C43C0">
        <w:rPr>
          <w:rFonts w:ascii="Times New Roman" w:hAnsi="Times New Roman" w:cs="Times New Roman"/>
          <w:sz w:val="24"/>
          <w:szCs w:val="24"/>
          <w:lang w:val="en-US"/>
        </w:rPr>
        <w:t>wash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273459"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with PBS 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fixed with 3.7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% formaldehyde for 10 min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>. Then after washing, cells were permeabilized with 0.1 % Triton,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washed again, and incubated with 2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% BSA for 1 h at </w:t>
      </w:r>
      <w:r w:rsidR="00156146" w:rsidRPr="00156146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. Then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>, samples were incubated with Anti-Klebsiella antibodies (PA1-73175 Klebsiella Polyclonal Antibo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32E9">
        <w:rPr>
          <w:rFonts w:ascii="Times New Roman" w:hAnsi="Times New Roman" w:cs="Times New Roman"/>
          <w:sz w:val="24"/>
          <w:szCs w:val="24"/>
          <w:lang w:val="en-US"/>
        </w:rPr>
        <w:t>Live Technologies, Warsaw, Poland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>) (diluted 1:25 in 0.1</w:t>
      </w:r>
      <w:r w:rsidR="001561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>BSA) for 18 h, at 4</w:t>
      </w:r>
      <w:r w:rsidR="001561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sym w:font="Symbol" w:char="F0B0"/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 xml:space="preserve">C. Next, samples 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were washed with PBS and incubated with 0.77 µM Phalloidin, </w:t>
      </w:r>
      <w:proofErr w:type="spellStart"/>
      <w:r w:rsidRPr="007C43C0">
        <w:rPr>
          <w:rFonts w:ascii="Times New Roman" w:hAnsi="Times New Roman" w:cs="Times New Roman"/>
          <w:sz w:val="24"/>
          <w:szCs w:val="24"/>
          <w:lang w:val="en-US"/>
        </w:rPr>
        <w:t>Tetramethylrhodamine</w:t>
      </w:r>
      <w:proofErr w:type="spellEnd"/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B isothiocyanate (SIGMA</w:t>
      </w:r>
      <w:r w:rsidR="007C43C0" w:rsidRPr="007C43C0">
        <w:rPr>
          <w:rFonts w:ascii="Times New Roman" w:hAnsi="Times New Roman" w:cs="Times New Roman"/>
          <w:sz w:val="24"/>
          <w:szCs w:val="24"/>
          <w:lang w:val="en-US"/>
        </w:rPr>
        <w:t>, Merck, Darmstadt, Germany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) for 40 min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, followed by washing and DNA staining by 0.5 µg/ml Hoechst 33342 (</w:t>
      </w:r>
      <w:r w:rsidR="007C43C0" w:rsidRPr="007C43C0">
        <w:rPr>
          <w:rFonts w:ascii="Times New Roman" w:hAnsi="Times New Roman" w:cs="Times New Roman"/>
          <w:sz w:val="24"/>
          <w:szCs w:val="24"/>
          <w:lang w:val="en-US"/>
        </w:rPr>
        <w:t>SIGMA, Merck, Darmstadt, Germany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) for 10 min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utes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570422">
        <w:rPr>
          <w:rFonts w:ascii="Times New Roman" w:hAnsi="Times New Roman" w:cs="Times New Roman"/>
          <w:sz w:val="24"/>
          <w:szCs w:val="24"/>
          <w:lang w:val="en-US"/>
        </w:rPr>
        <w:t>room temperature</w:t>
      </w:r>
      <w:r w:rsidRPr="007C43C0">
        <w:rPr>
          <w:rFonts w:ascii="Times New Roman" w:hAnsi="Times New Roman" w:cs="Times New Roman"/>
          <w:sz w:val="24"/>
          <w:szCs w:val="24"/>
          <w:lang w:val="en-US"/>
        </w:rPr>
        <w:t>. Then samples were visualized using a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 xml:space="preserve"> Nikon Eclipse </w:t>
      </w:r>
      <w:proofErr w:type="spellStart"/>
      <w:r w:rsidRPr="0067200D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67200D">
        <w:rPr>
          <w:rFonts w:ascii="Times New Roman" w:hAnsi="Times New Roman" w:cs="Times New Roman"/>
          <w:sz w:val="24"/>
          <w:szCs w:val="24"/>
          <w:lang w:val="en-US"/>
        </w:rPr>
        <w:t xml:space="preserve"> (A1) microscope (</w:t>
      </w:r>
      <w:r w:rsidR="00E032E9" w:rsidRPr="00E032E9">
        <w:rPr>
          <w:rFonts w:ascii="Times New Roman" w:hAnsi="Times New Roman" w:cs="Times New Roman"/>
          <w:sz w:val="24"/>
          <w:szCs w:val="24"/>
          <w:lang w:val="en-US"/>
        </w:rPr>
        <w:t>Nikon Corporation</w:t>
      </w:r>
      <w:r w:rsidR="00E032E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032E9" w:rsidRPr="00E032E9">
        <w:rPr>
          <w:rFonts w:ascii="Times New Roman" w:hAnsi="Times New Roman" w:cs="Times New Roman"/>
          <w:sz w:val="24"/>
          <w:szCs w:val="24"/>
          <w:lang w:val="en-US"/>
        </w:rPr>
        <w:t>Tokyo, Japan</w:t>
      </w:r>
      <w:r w:rsidRPr="0067200D">
        <w:rPr>
          <w:rFonts w:ascii="Times New Roman" w:hAnsi="Times New Roman" w:cs="Times New Roman"/>
          <w:sz w:val="24"/>
          <w:szCs w:val="24"/>
          <w:lang w:val="en-US"/>
        </w:rPr>
        <w:t xml:space="preserve">) at Laboratory of Electron and Confocal Microscopy, Faculty of Biology, University of Warsaw. Horizontal optical thin sections were collected at 0.21 </w:t>
      </w:r>
      <w:proofErr w:type="spellStart"/>
      <w:r w:rsidRPr="0067200D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67200D">
        <w:rPr>
          <w:rFonts w:ascii="Times New Roman" w:hAnsi="Times New Roman" w:cs="Times New Roman"/>
          <w:sz w:val="24"/>
          <w:szCs w:val="24"/>
          <w:lang w:val="en-US"/>
        </w:rPr>
        <w:t xml:space="preserve"> intervals from the outer surface of the biofilm to the bottom of the glass plate. NIS-ELEMENTS </w:t>
      </w:r>
      <w:r w:rsidRPr="00792796">
        <w:rPr>
          <w:rFonts w:ascii="Times New Roman" w:hAnsi="Times New Roman" w:cs="Times New Roman"/>
          <w:sz w:val="24"/>
          <w:szCs w:val="24"/>
          <w:lang w:val="en-US"/>
        </w:rPr>
        <w:t>interactive software was used for capture and three-dimensional reconstructions of images (</w:t>
      </w:r>
      <w:r w:rsidR="00E032E9" w:rsidRPr="00792796">
        <w:rPr>
          <w:rFonts w:ascii="Times New Roman" w:hAnsi="Times New Roman" w:cs="Times New Roman"/>
          <w:sz w:val="24"/>
          <w:szCs w:val="24"/>
          <w:lang w:val="en-US"/>
        </w:rPr>
        <w:t>Nikon Corporation, Tokyo, Japan</w:t>
      </w:r>
      <w:r w:rsidRPr="00792796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2734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2796" w:rsidRPr="0079279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K. pneumoniae </w:t>
      </w:r>
      <w:r w:rsidR="00792796" w:rsidRPr="007927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host cells were </w:t>
      </w:r>
      <w:r w:rsidR="002734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sualized</w:t>
      </w:r>
      <w:r w:rsidR="00792796" w:rsidRPr="007927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sing 3D scanning of infected epithelial cells. Image stacks were acquired at 1 </w:t>
      </w:r>
      <w:proofErr w:type="spellStart"/>
      <w:r w:rsidR="00792796" w:rsidRPr="007927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μm</w:t>
      </w:r>
      <w:proofErr w:type="spellEnd"/>
      <w:r w:rsidR="00792796" w:rsidRPr="007927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Z-axis intervals, enabling visualization of spatial relationships between bacteria, cytoskeletal actin, and nuclei as human cell markers.</w:t>
      </w:r>
    </w:p>
    <w:p w14:paraId="3B8215EA" w14:textId="77777777" w:rsidR="0061632E" w:rsidRDefault="0061632E" w:rsidP="00FD7D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FCFC18" w14:textId="77777777" w:rsidR="00C10643" w:rsidRPr="00C10643" w:rsidRDefault="00C10643" w:rsidP="00FD7D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00" w:afterAutospacing="1" w:line="360" w:lineRule="auto"/>
        <w:ind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10643">
        <w:rPr>
          <w:rFonts w:ascii="Times New Roman" w:hAnsi="Times New Roman" w:cs="Times New Roman"/>
          <w:color w:val="000000"/>
          <w:sz w:val="24"/>
          <w:szCs w:val="24"/>
          <w:lang w:val="pl-PL"/>
        </w:rPr>
        <w:t xml:space="preserve">Majkowska-Skrobek G, et al. </w:t>
      </w:r>
      <w:r w:rsidRPr="00C10643">
        <w:rPr>
          <w:rFonts w:ascii="Times New Roman" w:hAnsi="Times New Roman" w:cs="Times New Roman"/>
          <w:color w:val="000000"/>
          <w:sz w:val="24"/>
          <w:szCs w:val="24"/>
        </w:rPr>
        <w:t xml:space="preserve">Capsule-Targeting Depolymerase, Derived from </w:t>
      </w:r>
      <w:r w:rsidRPr="00C10643">
        <w:rPr>
          <w:rFonts w:ascii="Times New Roman" w:hAnsi="Times New Roman" w:cs="Times New Roman"/>
          <w:i/>
          <w:iCs/>
          <w:color w:val="000000"/>
          <w:sz w:val="24"/>
          <w:szCs w:val="24"/>
        </w:rPr>
        <w:t>Klebsiella</w:t>
      </w:r>
      <w:r w:rsidRPr="00C10643">
        <w:rPr>
          <w:rFonts w:ascii="Times New Roman" w:hAnsi="Times New Roman" w:cs="Times New Roman"/>
          <w:color w:val="000000"/>
          <w:sz w:val="24"/>
          <w:szCs w:val="24"/>
        </w:rPr>
        <w:t xml:space="preserve"> KP36 Phage, as a Tool for the Development of Anti-Virulent Strategy. Viruses. 2016;8(12):324. doi:10.3390/V8120324</w:t>
      </w:r>
    </w:p>
    <w:p w14:paraId="2F72D067" w14:textId="77777777" w:rsidR="00C10643" w:rsidRPr="00C10643" w:rsidRDefault="00C10643" w:rsidP="00FD7D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00" w:afterAutospacing="1" w:line="360" w:lineRule="auto"/>
        <w:ind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10643">
        <w:rPr>
          <w:rFonts w:ascii="Times New Roman" w:hAnsi="Times New Roman" w:cs="Times New Roman"/>
          <w:color w:val="000000"/>
          <w:sz w:val="24"/>
          <w:szCs w:val="24"/>
        </w:rPr>
        <w:t>Heydorn</w:t>
      </w:r>
      <w:proofErr w:type="spellEnd"/>
      <w:r w:rsidRPr="00C10643">
        <w:rPr>
          <w:rFonts w:ascii="Times New Roman" w:hAnsi="Times New Roman" w:cs="Times New Roman"/>
          <w:color w:val="000000"/>
          <w:sz w:val="24"/>
          <w:szCs w:val="24"/>
        </w:rPr>
        <w:t xml:space="preserve"> A, et al. Quantification of biofilm structures by the novel computer program COMSTAT. Microbiology (N Y). 2000;146(10):2395–2407. doi:10.1099/00221287-146-10-2395</w:t>
      </w:r>
    </w:p>
    <w:p w14:paraId="1C3EED43" w14:textId="2B2D79B9" w:rsidR="00C10643" w:rsidRPr="00C10643" w:rsidRDefault="00C10643" w:rsidP="00FD7D3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00" w:afterAutospacing="1" w:line="360" w:lineRule="auto"/>
        <w:ind w:hanging="425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10643">
        <w:rPr>
          <w:rFonts w:ascii="Times New Roman" w:hAnsi="Times New Roman" w:cs="Times New Roman"/>
          <w:color w:val="000000"/>
          <w:sz w:val="24"/>
          <w:szCs w:val="24"/>
        </w:rPr>
        <w:t>Hughes RB, Smith AC. Capsule Stain Protocols. American Society for Microbiology; 2007. Available from: https://asm.org/ASM/media/Protocol-Images/Capsule-Stain-Protocols.pdf</w:t>
      </w:r>
    </w:p>
    <w:p w14:paraId="3037B816" w14:textId="388E8B9F" w:rsidR="00C10643" w:rsidRPr="00FD7D36" w:rsidRDefault="00C10643" w:rsidP="00FD7D36">
      <w:pPr>
        <w:pStyle w:val="Akapitzlist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00" w:afterAutospacing="1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Schneider C, </w:t>
      </w:r>
      <w:proofErr w:type="spellStart"/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>Rasband</w:t>
      </w:r>
      <w:proofErr w:type="spellEnd"/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W, </w:t>
      </w:r>
      <w:proofErr w:type="spellStart"/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>Eliceir</w:t>
      </w:r>
      <w:proofErr w:type="spellEnd"/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>, K. NIH Image to ImageJ: 25 years of image</w:t>
      </w:r>
      <w:r w:rsidR="007C43C0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 xml:space="preserve">analysis. </w:t>
      </w:r>
      <w:r w:rsidRPr="00C10643">
        <w:rPr>
          <w:rStyle w:val="citation"/>
          <w:rFonts w:ascii="Times New Roman" w:hAnsi="Times New Roman" w:cs="Times New Roman"/>
          <w:i/>
          <w:iCs/>
          <w:sz w:val="24"/>
          <w:szCs w:val="24"/>
          <w:lang w:val="en-US"/>
        </w:rPr>
        <w:t>Nature Methods</w:t>
      </w:r>
      <w:r w:rsidRPr="00C10643">
        <w:rPr>
          <w:rStyle w:val="citation"/>
          <w:rFonts w:ascii="Times New Roman" w:hAnsi="Times New Roman" w:cs="Times New Roman"/>
          <w:sz w:val="24"/>
          <w:szCs w:val="24"/>
          <w:lang w:val="en-US"/>
        </w:rPr>
        <w:t>. 2012; 9(7), 671–675. doi:10.1038/nmeth.2089</w:t>
      </w:r>
    </w:p>
    <w:sectPr w:rsidR="00C10643" w:rsidRPr="00FD7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036C6"/>
    <w:multiLevelType w:val="multilevel"/>
    <w:tmpl w:val="EDD813B4"/>
    <w:lvl w:ilvl="0">
      <w:start w:val="1"/>
      <w:numFmt w:val="decimal"/>
      <w:lvlText w:val="[%1]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CC"/>
    <w:rsid w:val="00156146"/>
    <w:rsid w:val="00273459"/>
    <w:rsid w:val="004B4D34"/>
    <w:rsid w:val="00557CF2"/>
    <w:rsid w:val="00570422"/>
    <w:rsid w:val="005B1C37"/>
    <w:rsid w:val="0061632E"/>
    <w:rsid w:val="0067200D"/>
    <w:rsid w:val="00792796"/>
    <w:rsid w:val="007C43C0"/>
    <w:rsid w:val="008B2E23"/>
    <w:rsid w:val="009221A4"/>
    <w:rsid w:val="009444CE"/>
    <w:rsid w:val="00A90848"/>
    <w:rsid w:val="00AF10EF"/>
    <w:rsid w:val="00B6256A"/>
    <w:rsid w:val="00C10643"/>
    <w:rsid w:val="00CF79CC"/>
    <w:rsid w:val="00E032E9"/>
    <w:rsid w:val="00E167B5"/>
    <w:rsid w:val="00EE3190"/>
    <w:rsid w:val="00FD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160DD"/>
  <w15:chartTrackingRefBased/>
  <w15:docId w15:val="{307A3006-ECBF-4083-9A84-611213C36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F79CC"/>
    <w:rPr>
      <w:rFonts w:ascii="Calibri" w:eastAsia="Calibri" w:hAnsi="Calibri" w:cs="Calibri"/>
      <w:kern w:val="0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F7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F7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F79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F79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F79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F79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F79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F79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F79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F7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F7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F7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F79CC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F79CC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F79C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F79C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F79C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F79C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F7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CF7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F79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CF7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F79C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CF79C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F79CC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CF79CC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F7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F79CC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F79CC"/>
    <w:rPr>
      <w:b/>
      <w:bCs/>
      <w:smallCaps/>
      <w:color w:val="2F5496" w:themeColor="accent1" w:themeShade="BF"/>
      <w:spacing w:val="5"/>
    </w:rPr>
  </w:style>
  <w:style w:type="character" w:styleId="Uwydatnienie">
    <w:name w:val="Emphasis"/>
    <w:basedOn w:val="Domylnaczcionkaakapitu"/>
    <w:uiPriority w:val="20"/>
    <w:qFormat/>
    <w:rsid w:val="00CF79CC"/>
    <w:rPr>
      <w:i/>
      <w:iCs/>
    </w:rPr>
  </w:style>
  <w:style w:type="paragraph" w:customStyle="1" w:styleId="my-0">
    <w:name w:val="my-0"/>
    <w:basedOn w:val="Normalny"/>
    <w:rsid w:val="00CF7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/>
    </w:rPr>
  </w:style>
  <w:style w:type="character" w:styleId="Hipercze">
    <w:name w:val="Hyperlink"/>
    <w:basedOn w:val="Domylnaczcionkaakapitu"/>
    <w:uiPriority w:val="99"/>
    <w:unhideWhenUsed/>
    <w:rsid w:val="00C10643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C10643"/>
    <w:rPr>
      <w:color w:val="605E5C"/>
      <w:shd w:val="clear" w:color="auto" w:fill="E1DFDD"/>
    </w:rPr>
  </w:style>
  <w:style w:type="character" w:customStyle="1" w:styleId="citation">
    <w:name w:val="citation"/>
    <w:basedOn w:val="Domylnaczcionkaakapitu"/>
    <w:rsid w:val="00C10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064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onika Adamczyk-Popławska</cp:lastModifiedBy>
  <cp:revision>15</cp:revision>
  <dcterms:created xsi:type="dcterms:W3CDTF">2025-11-20T18:16:00Z</dcterms:created>
  <dcterms:modified xsi:type="dcterms:W3CDTF">2026-02-20T11:32:00Z</dcterms:modified>
</cp:coreProperties>
</file>